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9CA" w:rsidRPr="00C54149" w:rsidRDefault="008269CA" w:rsidP="008269CA">
      <w:pPr>
        <w:rPr>
          <w:rFonts w:ascii="Times New Roman" w:hAnsi="Times New Roman"/>
          <w:sz w:val="24"/>
          <w:szCs w:val="24"/>
        </w:rPr>
      </w:pPr>
      <w:r w:rsidRPr="00C54149">
        <w:rPr>
          <w:rFonts w:ascii="Times New Roman" w:hAnsi="Times New Roman"/>
          <w:b/>
          <w:sz w:val="24"/>
          <w:szCs w:val="24"/>
        </w:rPr>
        <w:t xml:space="preserve">Table S4. </w:t>
      </w:r>
      <w:r w:rsidRPr="00C54149">
        <w:rPr>
          <w:rFonts w:ascii="Times New Roman" w:hAnsi="Times New Roman"/>
          <w:sz w:val="24"/>
          <w:szCs w:val="24"/>
        </w:rPr>
        <w:t xml:space="preserve">Allele frequency of 181 significant SNPs in 40 highly tolerant and 19 </w:t>
      </w:r>
      <w:proofErr w:type="spellStart"/>
      <w:r w:rsidRPr="00C54149">
        <w:rPr>
          <w:rFonts w:ascii="Times New Roman" w:hAnsi="Times New Roman"/>
          <w:sz w:val="24"/>
          <w:szCs w:val="24"/>
        </w:rPr>
        <w:t>extreamly</w:t>
      </w:r>
      <w:proofErr w:type="spellEnd"/>
      <w:r w:rsidRPr="00C541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4149">
        <w:rPr>
          <w:rFonts w:ascii="Times New Roman" w:hAnsi="Times New Roman"/>
          <w:sz w:val="24"/>
          <w:szCs w:val="24"/>
        </w:rPr>
        <w:t>senstive</w:t>
      </w:r>
      <w:proofErr w:type="spellEnd"/>
      <w:r w:rsidRPr="00C54149">
        <w:rPr>
          <w:rFonts w:ascii="Times New Roman" w:hAnsi="Times New Roman"/>
          <w:sz w:val="24"/>
          <w:szCs w:val="24"/>
        </w:rPr>
        <w:t xml:space="preserve"> rice accessions. </w:t>
      </w:r>
    </w:p>
    <w:p w:rsidR="008269CA" w:rsidRPr="00C54149" w:rsidRDefault="008269CA" w:rsidP="008269CA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62"/>
        <w:gridCol w:w="1775"/>
        <w:gridCol w:w="1559"/>
        <w:gridCol w:w="2126"/>
        <w:gridCol w:w="2268"/>
        <w:gridCol w:w="2268"/>
        <w:gridCol w:w="2016"/>
      </w:tblGrid>
      <w:tr w:rsidR="00D316A2" w:rsidRPr="00C54149" w:rsidTr="00A65B08">
        <w:trPr>
          <w:trHeight w:val="76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48105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626" w:type="pct"/>
            <w:shd w:val="clear" w:color="auto" w:fill="FFFFFF" w:themeFill="background1"/>
            <w:vAlign w:val="center"/>
          </w:tcPr>
          <w:p w:rsidR="00D316A2" w:rsidRPr="00C54149" w:rsidRDefault="00D316A2" w:rsidP="00D316A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ins w:id="0" w:author="Jinling Liu" w:date="2016-10-05T16:32:00Z">
              <w:r>
                <w:rPr>
                  <w:rFonts w:ascii="Times New Roman" w:eastAsia="等线" w:hAnsi="Times New Roman" w:hint="eastAsia"/>
                  <w:b/>
                  <w:bCs/>
                  <w:kern w:val="0"/>
                  <w:sz w:val="20"/>
                  <w:szCs w:val="20"/>
                </w:rPr>
                <w:t>Origin</w:t>
              </w:r>
            </w:ins>
          </w:p>
        </w:tc>
        <w:tc>
          <w:tcPr>
            <w:tcW w:w="550" w:type="pct"/>
            <w:shd w:val="clear" w:color="auto" w:fill="FFFFFF" w:themeFill="background1"/>
            <w:vAlign w:val="center"/>
          </w:tcPr>
          <w:p w:rsidR="00D316A2" w:rsidRPr="00C54149" w:rsidRDefault="00D316A2" w:rsidP="00481055">
            <w:pPr>
              <w:widowControl/>
              <w:adjustRightInd w:val="0"/>
              <w:snapToGrid w:val="0"/>
              <w:jc w:val="left"/>
              <w:rPr>
                <w:ins w:id="1" w:author="Jinling Liu" w:date="2016-10-05T16:30:00Z"/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ins w:id="2" w:author="Jinling Liu" w:date="2016-10-05T16:29:00Z">
              <w:r>
                <w:rPr>
                  <w:rFonts w:ascii="Times New Roman" w:eastAsia="等线" w:hAnsi="Times New Roman" w:hint="eastAsia"/>
                  <w:b/>
                  <w:bCs/>
                  <w:kern w:val="0"/>
                  <w:sz w:val="20"/>
                  <w:szCs w:val="20"/>
                </w:rPr>
                <w:t>Subspecies</w:t>
              </w:r>
            </w:ins>
          </w:p>
        </w:tc>
        <w:tc>
          <w:tcPr>
            <w:tcW w:w="750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48105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Cold tolerance scores</w:t>
            </w:r>
          </w:p>
        </w:tc>
        <w:tc>
          <w:tcPr>
            <w:tcW w:w="800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48105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Percentage of T genotype (%)</w:t>
            </w:r>
          </w:p>
        </w:tc>
        <w:tc>
          <w:tcPr>
            <w:tcW w:w="800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48105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Percentage of S genotype (%)</w:t>
            </w:r>
          </w:p>
        </w:tc>
        <w:tc>
          <w:tcPr>
            <w:tcW w:w="711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48105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  <w:t>Percentage of NA genotype (%)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8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ins w:id="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Philippines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4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8.0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7.6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4.4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4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6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India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8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9.1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8.7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7a</w:t>
            </w:r>
          </w:p>
        </w:tc>
        <w:tc>
          <w:tcPr>
            <w:tcW w:w="626" w:type="pct"/>
            <w:shd w:val="clear" w:color="000000" w:fill="FFFFFF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0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Philippines</w:t>
              </w:r>
            </w:ins>
          </w:p>
        </w:tc>
        <w:tc>
          <w:tcPr>
            <w:tcW w:w="550" w:type="pct"/>
            <w:shd w:val="clear" w:color="000000" w:fill="FFFFFF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2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IND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44.2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3.0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.8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0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4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Louisiana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6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ADMIX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9.1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0.9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0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2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8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aiwan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0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8.5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7.1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4.4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7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2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Pakistan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4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0.2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9.3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6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83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6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Japan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8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0.8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9.2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0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92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30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3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Philippines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32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3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8.5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8.2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98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34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3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 xml:space="preserve">United </w:t>
              </w:r>
              <w:proofErr w:type="spellStart"/>
              <w:r>
                <w:rPr>
                  <w:rFonts w:ascii="Times New Roman" w:eastAsia="等线" w:hAnsi="Times New Roman"/>
                  <w:sz w:val="20"/>
                  <w:szCs w:val="20"/>
                </w:rPr>
                <w:t>States_CA</w:t>
              </w:r>
            </w:ins>
            <w:proofErr w:type="spellEnd"/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36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3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6.9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1.5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99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38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3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Liberia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40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4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1.3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8.2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6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03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42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4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Afghanistan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44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4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0.2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9.2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6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07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46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4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Bangladesh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48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4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0.2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8.7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08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50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5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Guinea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52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5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9.6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9.3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15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54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5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Pakistan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56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5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1.3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4.3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4.4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16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58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5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Pakistan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60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6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9.6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8.7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55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62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6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China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64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6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5.2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4.3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6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61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66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6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China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68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6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IND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6.9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9.2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.9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74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70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7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Philippines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72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7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8.5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0.4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95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74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7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Cote D'Ivoire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76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7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0.7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7.6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04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78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7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Italy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80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8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5.2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4.8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0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23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82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8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Brazil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84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8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0.7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8.2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26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86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8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Burkina Faso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88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8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8.0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7.6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4.4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40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90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9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Cote D'Ivoire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92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9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7.4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6.5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.1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lastRenderedPageBreak/>
              <w:t>NSFTV_251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94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9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Argentina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96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9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0.7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7.1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57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98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9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Hungary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00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0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0.8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3.7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.5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82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02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0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Morocco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04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0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4.6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4.8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6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86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06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0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Nigeria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08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0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4.6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6.5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8.8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88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10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1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Poland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12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1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4.1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4.3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300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14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1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Suriname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16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1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6.9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2.0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306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18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1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Uzbekistan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20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2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3.5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4.8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334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22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2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hailand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24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2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6.4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5.9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.7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380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26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2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aiwan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28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2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9.1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9.8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396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30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3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United States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32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3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0.2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8.2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619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34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3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United States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36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3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ADMIX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6.9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8.7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4.4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45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38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3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Egypt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40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4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4.6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2.6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.8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81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42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4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Morocco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44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4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0.8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8.7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6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634a</w:t>
            </w:r>
          </w:p>
        </w:tc>
        <w:tc>
          <w:tcPr>
            <w:tcW w:w="626" w:type="pct"/>
            <w:shd w:val="clear" w:color="000000" w:fill="FFFFFF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46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4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Iran</w:t>
              </w:r>
            </w:ins>
          </w:p>
        </w:tc>
        <w:tc>
          <w:tcPr>
            <w:tcW w:w="550" w:type="pct"/>
            <w:shd w:val="clear" w:color="000000" w:fill="FFFFFF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48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49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AROMATIC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5.4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8.0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.6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39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50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51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Cote D'Ivoire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52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53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1.8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8.2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0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397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54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55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United States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56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57" w:author="Jinling Liu" w:date="2016-10-05T16:33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0.7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8.7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0.6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16a</w:t>
            </w:r>
          </w:p>
        </w:tc>
        <w:tc>
          <w:tcPr>
            <w:tcW w:w="626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58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59" w:author="Jinling Liu" w:date="2016-10-05T16:33:00Z">
              <w:r>
                <w:rPr>
                  <w:rFonts w:ascii="Times New Roman" w:eastAsia="等线" w:hAnsi="Times New Roman"/>
                  <w:color w:val="FF0000"/>
                  <w:sz w:val="20"/>
                  <w:szCs w:val="20"/>
                </w:rPr>
                <w:t>Egypt</w:t>
              </w:r>
            </w:ins>
          </w:p>
        </w:tc>
        <w:tc>
          <w:tcPr>
            <w:tcW w:w="550" w:type="pct"/>
            <w:shd w:val="clear" w:color="000000" w:fill="F2F2F2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60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61" w:author="Jinling Liu" w:date="2016-10-05T16:33:00Z">
              <w:r>
                <w:rPr>
                  <w:rFonts w:ascii="Times New Roman" w:eastAsia="等线" w:hAnsi="Times New Roman"/>
                  <w:color w:val="FF0000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9.7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9.2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71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62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Philippines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63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64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IND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6.0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9.1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.0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85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65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66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India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67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68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AUS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0.9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5.7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10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69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70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India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71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72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IND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8.7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6.3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.0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24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73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74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Philippines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75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76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IND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4.8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8.6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.6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52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77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78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India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79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80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AUS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9.3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7.4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52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81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82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Guinea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83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84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IND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4.9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9.7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5.5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98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85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86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Sri Lanka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87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88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IND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3.2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1.8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.0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325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89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90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Myanmar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91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92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IND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9.3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6.9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.9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330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93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94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Thailand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95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96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AUS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0.4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5.7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3.9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172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97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198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China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199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00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IND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6.5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1.3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84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01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02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Nepal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03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04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IND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5.4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9.1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.5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lastRenderedPageBreak/>
              <w:t>NSFTV_623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05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06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United States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07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08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TR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5.4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9.6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.0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626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09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10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United States-CA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11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12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ADMIX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1.5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1.3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7.2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633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13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14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Japan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15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16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TEJ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1.5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64.1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4.4 </w:t>
            </w:r>
          </w:p>
        </w:tc>
      </w:tr>
      <w:tr w:rsidR="00D316A2" w:rsidRPr="00C54149" w:rsidTr="00A65B08">
        <w:trPr>
          <w:trHeight w:val="285"/>
          <w:jc w:val="center"/>
        </w:trPr>
        <w:tc>
          <w:tcPr>
            <w:tcW w:w="763" w:type="pct"/>
            <w:shd w:val="clear" w:color="auto" w:fill="FFFFFF" w:themeFill="background1"/>
            <w:vAlign w:val="center"/>
            <w:hideMark/>
          </w:tcPr>
          <w:p w:rsidR="00D316A2" w:rsidRPr="00C54149" w:rsidRDefault="00D316A2" w:rsidP="00D316A2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NSFTV_249a</w:t>
            </w:r>
          </w:p>
        </w:tc>
        <w:tc>
          <w:tcPr>
            <w:tcW w:w="626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17" w:author="Jinling Liu" w:date="2016-10-05T16:29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18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Former Yugoslavia</w:t>
              </w:r>
            </w:ins>
          </w:p>
        </w:tc>
        <w:tc>
          <w:tcPr>
            <w:tcW w:w="550" w:type="pct"/>
            <w:shd w:val="clear" w:color="auto" w:fill="auto"/>
            <w:vAlign w:val="bottom"/>
          </w:tcPr>
          <w:p w:rsidR="00D316A2" w:rsidRPr="00C54149" w:rsidRDefault="00D316A2" w:rsidP="00D316A2">
            <w:pPr>
              <w:widowControl/>
              <w:jc w:val="center"/>
              <w:rPr>
                <w:ins w:id="219" w:author="Jinling Liu" w:date="2016-10-05T16:30:00Z"/>
                <w:rFonts w:ascii="Times New Roman" w:eastAsia="等线" w:hAnsi="Times New Roman"/>
                <w:kern w:val="0"/>
                <w:sz w:val="20"/>
                <w:szCs w:val="20"/>
              </w:rPr>
            </w:pPr>
            <w:ins w:id="220" w:author="Jinling Liu" w:date="2016-10-05T16:34:00Z">
              <w:r>
                <w:rPr>
                  <w:rFonts w:ascii="Times New Roman" w:eastAsia="等线" w:hAnsi="Times New Roman"/>
                  <w:sz w:val="20"/>
                  <w:szCs w:val="20"/>
                </w:rPr>
                <w:t>ADMIX</w:t>
              </w:r>
            </w:ins>
          </w:p>
        </w:tc>
        <w:tc>
          <w:tcPr>
            <w:tcW w:w="75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24.9 </w:t>
            </w:r>
          </w:p>
        </w:tc>
        <w:tc>
          <w:tcPr>
            <w:tcW w:w="800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58.6 </w:t>
            </w:r>
          </w:p>
        </w:tc>
        <w:tc>
          <w:tcPr>
            <w:tcW w:w="711" w:type="pct"/>
            <w:shd w:val="clear" w:color="auto" w:fill="FFFFFF" w:themeFill="background1"/>
            <w:noWrap/>
            <w:vAlign w:val="center"/>
            <w:hideMark/>
          </w:tcPr>
          <w:p w:rsidR="00D316A2" w:rsidRPr="00C54149" w:rsidRDefault="00D316A2" w:rsidP="00D316A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54149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16.6 </w:t>
            </w:r>
          </w:p>
        </w:tc>
      </w:tr>
    </w:tbl>
    <w:p w:rsidR="008269CA" w:rsidRPr="00C54149" w:rsidRDefault="008269CA" w:rsidP="008269CA">
      <w:pPr>
        <w:adjustRightInd w:val="0"/>
        <w:snapToGrid w:val="0"/>
        <w:spacing w:beforeLines="50" w:before="156"/>
        <w:ind w:firstLineChars="100" w:firstLine="241"/>
      </w:pPr>
      <w:r w:rsidRPr="00C54149">
        <w:rPr>
          <w:rFonts w:ascii="Times New Roman" w:hAnsi="Times New Roman"/>
          <w:b/>
          <w:sz w:val="24"/>
          <w:szCs w:val="24"/>
        </w:rPr>
        <w:t xml:space="preserve">Note: </w:t>
      </w:r>
      <w:r w:rsidRPr="00C54149">
        <w:rPr>
          <w:rFonts w:ascii="Times New Roman" w:hAnsi="Times New Roman"/>
          <w:sz w:val="24"/>
          <w:szCs w:val="24"/>
        </w:rPr>
        <w:t>T is tolerant, S represents sensitive, NA means unknown genotype.</w:t>
      </w:r>
      <w:ins w:id="221" w:author="Jinling Liu" w:date="2016-10-05T16:34:00Z">
        <w:r w:rsidR="00D316A2">
          <w:rPr>
            <w:rFonts w:ascii="Times New Roman" w:hAnsi="Times New Roman"/>
            <w:sz w:val="24"/>
            <w:szCs w:val="24"/>
          </w:rPr>
          <w:t xml:space="preserve"> </w:t>
        </w:r>
        <w:r w:rsidR="00D316A2">
          <w:rPr>
            <w:rFonts w:ascii="Times New Roman" w:hAnsi="Times New Roman" w:hint="eastAsia"/>
            <w:sz w:val="24"/>
            <w:szCs w:val="24"/>
          </w:rPr>
          <w:t>TRJ</w:t>
        </w:r>
        <w:r w:rsidR="00D316A2">
          <w:rPr>
            <w:rFonts w:ascii="Times New Roman" w:hAnsi="Times New Roman"/>
            <w:sz w:val="24"/>
            <w:szCs w:val="24"/>
          </w:rPr>
          <w:t xml:space="preserve"> </w:t>
        </w:r>
        <w:r w:rsidR="00D316A2">
          <w:rPr>
            <w:rFonts w:ascii="Times New Roman" w:hAnsi="Times New Roman" w:hint="eastAsia"/>
            <w:sz w:val="24"/>
            <w:szCs w:val="24"/>
          </w:rPr>
          <w:t>means</w:t>
        </w:r>
        <w:r w:rsidR="00D316A2">
          <w:rPr>
            <w:rFonts w:ascii="Times New Roman" w:hAnsi="Times New Roman"/>
            <w:sz w:val="24"/>
            <w:szCs w:val="24"/>
          </w:rPr>
          <w:t xml:space="preserve"> </w:t>
        </w:r>
      </w:ins>
      <w:bookmarkStart w:id="222" w:name="_GoBack"/>
      <w:bookmarkEnd w:id="222"/>
    </w:p>
    <w:p w:rsidR="008269CA" w:rsidRPr="00C54149" w:rsidRDefault="008269CA" w:rsidP="008269CA"/>
    <w:p w:rsidR="008269CA" w:rsidRPr="00C54149" w:rsidRDefault="008269CA" w:rsidP="008269CA"/>
    <w:p w:rsidR="008269CA" w:rsidRPr="00C54149" w:rsidRDefault="008269CA" w:rsidP="008269CA"/>
    <w:p w:rsidR="008269CA" w:rsidRPr="00C54149" w:rsidRDefault="008269CA" w:rsidP="008269CA"/>
    <w:p w:rsidR="008269CA" w:rsidRPr="00C54149" w:rsidRDefault="008269CA" w:rsidP="008269CA"/>
    <w:p w:rsidR="00781EAF" w:rsidRDefault="00781EAF"/>
    <w:sectPr w:rsidR="00781EAF" w:rsidSect="00A65B0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inling Liu">
    <w15:presenceInfo w15:providerId="Windows Live" w15:userId="5e5dae39efba2c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trackRevisions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9CA"/>
    <w:rsid w:val="0003181A"/>
    <w:rsid w:val="00331D43"/>
    <w:rsid w:val="00781EAF"/>
    <w:rsid w:val="008269CA"/>
    <w:rsid w:val="009F35DF"/>
    <w:rsid w:val="00A65B08"/>
    <w:rsid w:val="00C84BA8"/>
    <w:rsid w:val="00D3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BE8FE9"/>
  <w14:defaultImageDpi w14:val="300"/>
  <w15:docId w15:val="{B12378EE-D07B-4170-9F7C-3CA72E96A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269CA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316A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316A2"/>
    <w:rPr>
      <w:rFonts w:ascii="Calibri" w:eastAsia="宋体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9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ling Liu</cp:lastModifiedBy>
  <cp:revision>6</cp:revision>
  <dcterms:created xsi:type="dcterms:W3CDTF">2016-07-14T18:02:00Z</dcterms:created>
  <dcterms:modified xsi:type="dcterms:W3CDTF">2016-10-05T10:00:00Z</dcterms:modified>
</cp:coreProperties>
</file>